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14B20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C54648">
        <w:rPr>
          <w:rFonts w:ascii="Arial" w:hAnsi="Arial" w:cs="Arial"/>
          <w:b/>
          <w:bCs/>
        </w:rPr>
        <w:t xml:space="preserve">Table </w:t>
      </w:r>
      <w:proofErr w:type="spellStart"/>
      <w:r w:rsidRPr="00C54648">
        <w:rPr>
          <w:rFonts w:ascii="Arial" w:hAnsi="Arial" w:cs="Arial"/>
          <w:b/>
          <w:bCs/>
        </w:rPr>
        <w:t>S2</w:t>
      </w:r>
      <w:proofErr w:type="spellEnd"/>
      <w:r w:rsidRPr="00C54648">
        <w:rPr>
          <w:rFonts w:ascii="Arial" w:hAnsi="Arial" w:cs="Arial"/>
          <w:b/>
          <w:bCs/>
        </w:rPr>
        <w:t>.</w:t>
      </w:r>
      <w:r w:rsidRPr="00C54648">
        <w:rPr>
          <w:rFonts w:ascii="Arial" w:hAnsi="Arial" w:cs="Arial"/>
          <w:color w:val="000000" w:themeColor="text1"/>
          <w:kern w:val="24"/>
        </w:rPr>
        <w:t xml:space="preserve"> </w:t>
      </w:r>
      <w:r w:rsidRPr="00C54648">
        <w:rPr>
          <w:rFonts w:ascii="Arial" w:hAnsi="Arial" w:cs="Arial"/>
          <w:b/>
          <w:bCs/>
        </w:rPr>
        <w:t>Primers used for AST controls.</w:t>
      </w:r>
    </w:p>
    <w:p w14:paraId="3B3BC991" w14:textId="77777777" w:rsidR="000E73BE" w:rsidRDefault="000E73BE" w:rsidP="000E73B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65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4"/>
        <w:gridCol w:w="4177"/>
      </w:tblGrid>
      <w:tr w:rsidR="000E73BE" w:rsidRPr="009D6FF1" w14:paraId="0AE63123" w14:textId="77777777" w:rsidTr="0074374D"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0895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14A8F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Primer Sequence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(5ʹ→3ʹ)</w:t>
            </w:r>
          </w:p>
        </w:tc>
      </w:tr>
      <w:tr w:rsidR="000E73BE" w:rsidRPr="009D6FF1" w14:paraId="0A06906C" w14:textId="77777777" w:rsidTr="0074374D"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7AF6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NEF2R</w:t>
            </w:r>
          </w:p>
        </w:tc>
        <w:tc>
          <w:tcPr>
            <w:tcW w:w="4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007C3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TCATTGGTCTTAAAGGTACCTGAGG</w:t>
            </w:r>
          </w:p>
        </w:tc>
      </w:tr>
      <w:tr w:rsidR="000E73BE" w:rsidRPr="009D6FF1" w14:paraId="0A24CC1D" w14:textId="77777777" w:rsidTr="0074374D"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F24C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1586R</w:t>
            </w:r>
          </w:p>
        </w:tc>
        <w:tc>
          <w:tcPr>
            <w:tcW w:w="4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299D7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GCAGAACAATTTGCTGAGGGC</w:t>
            </w:r>
          </w:p>
        </w:tc>
      </w:tr>
      <w:tr w:rsidR="000E73BE" w:rsidRPr="009D6FF1" w14:paraId="00A2F2E7" w14:textId="77777777" w:rsidTr="0074374D"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7237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SEQ2R</w:t>
            </w:r>
          </w:p>
        </w:tc>
        <w:tc>
          <w:tcPr>
            <w:tcW w:w="4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774A6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GTGAATATCCCTGCCTAACTCTAT</w:t>
            </w:r>
          </w:p>
        </w:tc>
      </w:tr>
      <w:tr w:rsidR="000E73BE" w:rsidRPr="009D6FF1" w14:paraId="7CFA4DFD" w14:textId="77777777" w:rsidTr="0074374D"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D3F4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SEQ2F</w:t>
            </w:r>
          </w:p>
        </w:tc>
        <w:tc>
          <w:tcPr>
            <w:tcW w:w="4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1DCA3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GTTTAACATAACAAATTGGCTGTGGTATATAA</w:t>
            </w:r>
          </w:p>
        </w:tc>
      </w:tr>
      <w:tr w:rsidR="000E73BE" w:rsidRPr="009D6FF1" w14:paraId="144B00B7" w14:textId="77777777" w:rsidTr="0074374D"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ED34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SEQ3F</w:t>
            </w:r>
          </w:p>
        </w:tc>
        <w:tc>
          <w:tcPr>
            <w:tcW w:w="4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D1C7E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TGGGTGGCAAGTGGTCAAA</w:t>
            </w:r>
          </w:p>
        </w:tc>
      </w:tr>
      <w:tr w:rsidR="000E73BE" w:rsidRPr="009D6FF1" w14:paraId="53DA5D98" w14:textId="77777777" w:rsidTr="0074374D"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7386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 xml:space="preserve">Cloning Analysis 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AE184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CCTGCCAACCAAAGCGAGAAC</w:t>
            </w:r>
          </w:p>
        </w:tc>
      </w:tr>
      <w:tr w:rsidR="000E73BE" w:rsidRPr="009D6FF1" w14:paraId="040BAA66" w14:textId="77777777" w:rsidTr="0074374D"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5657C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Cloning Analysis Rev</w:t>
            </w:r>
          </w:p>
        </w:tc>
        <w:tc>
          <w:tcPr>
            <w:tcW w:w="4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33B03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CAGGGTTATTGTCTCATGAGCG</w:t>
            </w:r>
          </w:p>
        </w:tc>
      </w:tr>
      <w:tr w:rsidR="000E73BE" w:rsidRPr="009D6FF1" w14:paraId="1EA287CE" w14:textId="77777777" w:rsidTr="0074374D"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4C96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Rev16</w:t>
            </w:r>
          </w:p>
        </w:tc>
        <w:tc>
          <w:tcPr>
            <w:tcW w:w="4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F0654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TGGGAGGGGCATACATTGCT</w:t>
            </w:r>
          </w:p>
        </w:tc>
      </w:tr>
      <w:tr w:rsidR="000E73BE" w:rsidRPr="009D6FF1" w14:paraId="63581E58" w14:textId="77777777" w:rsidTr="0074374D"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0A1A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Rev17</w:t>
            </w:r>
          </w:p>
        </w:tc>
        <w:tc>
          <w:tcPr>
            <w:tcW w:w="4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6903C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CTGGAGCTGTTTAATGCCCCAGAC</w:t>
            </w:r>
          </w:p>
        </w:tc>
      </w:tr>
      <w:tr w:rsidR="000E73BE" w:rsidRPr="009D6FF1" w14:paraId="5C3F80A4" w14:textId="77777777" w:rsidTr="0074374D"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0F9EC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M13</w:t>
            </w:r>
            <w:proofErr w:type="spellEnd"/>
            <w:r w:rsidRPr="00C546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0B86A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TAAAACGACGGCCAGT</w:t>
            </w:r>
          </w:p>
        </w:tc>
      </w:tr>
      <w:tr w:rsidR="000E73BE" w:rsidRPr="009D6FF1" w14:paraId="5D454402" w14:textId="77777777" w:rsidTr="0074374D"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6EE0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M13 Rev</w:t>
            </w:r>
          </w:p>
        </w:tc>
        <w:tc>
          <w:tcPr>
            <w:tcW w:w="4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5F282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AGGAAACAGCTATGAC</w:t>
            </w:r>
          </w:p>
        </w:tc>
      </w:tr>
    </w:tbl>
    <w:p w14:paraId="454EF850" w14:textId="77777777" w:rsidR="000E73BE" w:rsidRPr="009D6FF1" w:rsidRDefault="000E73BE" w:rsidP="000E73BE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0E73BE" w:rsidRPr="009D6FF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191AB3" w14:textId="77777777" w:rsidR="00A319FA" w:rsidRDefault="00A319FA" w:rsidP="00D94D28">
      <w:pPr>
        <w:spacing w:after="0" w:line="240" w:lineRule="auto"/>
      </w:pPr>
      <w:r>
        <w:separator/>
      </w:r>
    </w:p>
  </w:endnote>
  <w:endnote w:type="continuationSeparator" w:id="0">
    <w:p w14:paraId="7B4BF937" w14:textId="77777777" w:rsidR="00A319FA" w:rsidRDefault="00A319FA" w:rsidP="00D94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41468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ACA9B3" w14:textId="118CF054" w:rsid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6CF980" w14:textId="77777777" w:rsidR="00D94D28" w:rsidRDefault="00D94D28" w:rsidP="00D94D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</w:rPr>
      <w:id w:val="734586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98F12D" w14:textId="5B0629FB" w:rsidR="00D94D28" w:rsidRP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D94D28">
          <w:rPr>
            <w:rStyle w:val="PageNumber"/>
            <w:rFonts w:ascii="Arial" w:hAnsi="Arial" w:cs="Arial"/>
          </w:rPr>
          <w:fldChar w:fldCharType="begin"/>
        </w:r>
        <w:r w:rsidRPr="00D94D28">
          <w:rPr>
            <w:rStyle w:val="PageNumber"/>
            <w:rFonts w:ascii="Arial" w:hAnsi="Arial" w:cs="Arial"/>
          </w:rPr>
          <w:instrText xml:space="preserve"> PAGE </w:instrText>
        </w:r>
        <w:r w:rsidRPr="00D94D28">
          <w:rPr>
            <w:rStyle w:val="PageNumber"/>
            <w:rFonts w:ascii="Arial" w:hAnsi="Arial" w:cs="Arial"/>
          </w:rPr>
          <w:fldChar w:fldCharType="separate"/>
        </w:r>
        <w:r w:rsidR="00250F1F">
          <w:rPr>
            <w:rStyle w:val="PageNumber"/>
            <w:rFonts w:ascii="Arial" w:hAnsi="Arial" w:cs="Arial"/>
            <w:noProof/>
          </w:rPr>
          <w:t>1</w:t>
        </w:r>
        <w:r w:rsidRPr="00D94D28">
          <w:rPr>
            <w:rStyle w:val="PageNumber"/>
            <w:rFonts w:ascii="Arial" w:hAnsi="Arial" w:cs="Arial"/>
          </w:rPr>
          <w:fldChar w:fldCharType="end"/>
        </w:r>
      </w:p>
    </w:sdtContent>
  </w:sdt>
  <w:p w14:paraId="7F179415" w14:textId="77777777" w:rsidR="00D94D28" w:rsidRDefault="00D94D28" w:rsidP="00D94D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064FC" w14:textId="77777777" w:rsidR="00A319FA" w:rsidRDefault="00A319FA" w:rsidP="00D94D28">
      <w:pPr>
        <w:spacing w:after="0" w:line="240" w:lineRule="auto"/>
      </w:pPr>
      <w:r>
        <w:separator/>
      </w:r>
    </w:p>
  </w:footnote>
  <w:footnote w:type="continuationSeparator" w:id="0">
    <w:p w14:paraId="1BCBE8F2" w14:textId="77777777" w:rsidR="00A319FA" w:rsidRDefault="00A319FA" w:rsidP="00D94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3BE"/>
    <w:rsid w:val="000377BE"/>
    <w:rsid w:val="00066994"/>
    <w:rsid w:val="00076671"/>
    <w:rsid w:val="000B3E7D"/>
    <w:rsid w:val="000C281E"/>
    <w:rsid w:val="000D23B3"/>
    <w:rsid w:val="000E73BE"/>
    <w:rsid w:val="000F4D72"/>
    <w:rsid w:val="000F660D"/>
    <w:rsid w:val="00106E17"/>
    <w:rsid w:val="00121D9C"/>
    <w:rsid w:val="00161FA2"/>
    <w:rsid w:val="0017539B"/>
    <w:rsid w:val="00184284"/>
    <w:rsid w:val="001F6F84"/>
    <w:rsid w:val="002349AA"/>
    <w:rsid w:val="00243891"/>
    <w:rsid w:val="002441AE"/>
    <w:rsid w:val="00250F1F"/>
    <w:rsid w:val="0025299A"/>
    <w:rsid w:val="00263251"/>
    <w:rsid w:val="00276251"/>
    <w:rsid w:val="002B5A54"/>
    <w:rsid w:val="002C1E68"/>
    <w:rsid w:val="002C327C"/>
    <w:rsid w:val="002D3A94"/>
    <w:rsid w:val="002D69B6"/>
    <w:rsid w:val="002E1A37"/>
    <w:rsid w:val="002F6FB8"/>
    <w:rsid w:val="00304A05"/>
    <w:rsid w:val="00321C05"/>
    <w:rsid w:val="00332DFB"/>
    <w:rsid w:val="00347CA5"/>
    <w:rsid w:val="00352035"/>
    <w:rsid w:val="00354BC2"/>
    <w:rsid w:val="00383221"/>
    <w:rsid w:val="00385522"/>
    <w:rsid w:val="0039760F"/>
    <w:rsid w:val="003B21ED"/>
    <w:rsid w:val="003D7D05"/>
    <w:rsid w:val="003E7510"/>
    <w:rsid w:val="00420032"/>
    <w:rsid w:val="0042697D"/>
    <w:rsid w:val="0043379F"/>
    <w:rsid w:val="00444A05"/>
    <w:rsid w:val="004458EB"/>
    <w:rsid w:val="004679E5"/>
    <w:rsid w:val="00473FB1"/>
    <w:rsid w:val="004940E6"/>
    <w:rsid w:val="004B2359"/>
    <w:rsid w:val="004B7B06"/>
    <w:rsid w:val="004D6C26"/>
    <w:rsid w:val="004D6E0D"/>
    <w:rsid w:val="0050521B"/>
    <w:rsid w:val="00517846"/>
    <w:rsid w:val="005252E5"/>
    <w:rsid w:val="00573B7B"/>
    <w:rsid w:val="005917CE"/>
    <w:rsid w:val="0059308A"/>
    <w:rsid w:val="005939E2"/>
    <w:rsid w:val="005A302F"/>
    <w:rsid w:val="005A70F2"/>
    <w:rsid w:val="005C4419"/>
    <w:rsid w:val="005C6215"/>
    <w:rsid w:val="005D7142"/>
    <w:rsid w:val="005E3BE5"/>
    <w:rsid w:val="005E76C2"/>
    <w:rsid w:val="005F1621"/>
    <w:rsid w:val="005F2BD0"/>
    <w:rsid w:val="00602D7C"/>
    <w:rsid w:val="00620D36"/>
    <w:rsid w:val="0062404E"/>
    <w:rsid w:val="006279C2"/>
    <w:rsid w:val="00651D6B"/>
    <w:rsid w:val="00653A63"/>
    <w:rsid w:val="00653CDF"/>
    <w:rsid w:val="00666D41"/>
    <w:rsid w:val="00682A76"/>
    <w:rsid w:val="006935F9"/>
    <w:rsid w:val="0069384B"/>
    <w:rsid w:val="006A4B10"/>
    <w:rsid w:val="006A4B41"/>
    <w:rsid w:val="006B12B3"/>
    <w:rsid w:val="006C3880"/>
    <w:rsid w:val="006D0409"/>
    <w:rsid w:val="006E55A0"/>
    <w:rsid w:val="006F58F1"/>
    <w:rsid w:val="007537A8"/>
    <w:rsid w:val="00767016"/>
    <w:rsid w:val="00787A84"/>
    <w:rsid w:val="007A3D21"/>
    <w:rsid w:val="007B1D1F"/>
    <w:rsid w:val="007C3318"/>
    <w:rsid w:val="007D652A"/>
    <w:rsid w:val="007D71B5"/>
    <w:rsid w:val="0080470C"/>
    <w:rsid w:val="00804EDA"/>
    <w:rsid w:val="0080567C"/>
    <w:rsid w:val="00820FF0"/>
    <w:rsid w:val="0082273E"/>
    <w:rsid w:val="00840813"/>
    <w:rsid w:val="00850FF7"/>
    <w:rsid w:val="00880943"/>
    <w:rsid w:val="00893980"/>
    <w:rsid w:val="00894451"/>
    <w:rsid w:val="00897002"/>
    <w:rsid w:val="008B0046"/>
    <w:rsid w:val="008B15A6"/>
    <w:rsid w:val="008B1816"/>
    <w:rsid w:val="008B289F"/>
    <w:rsid w:val="008B3F24"/>
    <w:rsid w:val="00911EF4"/>
    <w:rsid w:val="0091239D"/>
    <w:rsid w:val="009225E5"/>
    <w:rsid w:val="009713D5"/>
    <w:rsid w:val="00997723"/>
    <w:rsid w:val="009A0A88"/>
    <w:rsid w:val="009C0DCC"/>
    <w:rsid w:val="009E06B5"/>
    <w:rsid w:val="009E6610"/>
    <w:rsid w:val="009F3A00"/>
    <w:rsid w:val="00A02607"/>
    <w:rsid w:val="00A03739"/>
    <w:rsid w:val="00A11C3F"/>
    <w:rsid w:val="00A278E8"/>
    <w:rsid w:val="00A30D89"/>
    <w:rsid w:val="00A319FA"/>
    <w:rsid w:val="00A51A1B"/>
    <w:rsid w:val="00A5400E"/>
    <w:rsid w:val="00A823F0"/>
    <w:rsid w:val="00A90A9B"/>
    <w:rsid w:val="00AC5C2C"/>
    <w:rsid w:val="00AD0040"/>
    <w:rsid w:val="00AE1F8B"/>
    <w:rsid w:val="00AF40EA"/>
    <w:rsid w:val="00B10A26"/>
    <w:rsid w:val="00B307D9"/>
    <w:rsid w:val="00B365D3"/>
    <w:rsid w:val="00B54D5A"/>
    <w:rsid w:val="00B76148"/>
    <w:rsid w:val="00B772F5"/>
    <w:rsid w:val="00B82173"/>
    <w:rsid w:val="00B9227A"/>
    <w:rsid w:val="00B95846"/>
    <w:rsid w:val="00BC3BAA"/>
    <w:rsid w:val="00BE7CDC"/>
    <w:rsid w:val="00C478E3"/>
    <w:rsid w:val="00C54648"/>
    <w:rsid w:val="00C60D57"/>
    <w:rsid w:val="00C731F5"/>
    <w:rsid w:val="00C852CB"/>
    <w:rsid w:val="00CA69E8"/>
    <w:rsid w:val="00CC7BCE"/>
    <w:rsid w:val="00CD3D5F"/>
    <w:rsid w:val="00CE558D"/>
    <w:rsid w:val="00D22603"/>
    <w:rsid w:val="00D272D1"/>
    <w:rsid w:val="00D35742"/>
    <w:rsid w:val="00D44A06"/>
    <w:rsid w:val="00D535AC"/>
    <w:rsid w:val="00D66777"/>
    <w:rsid w:val="00D94D28"/>
    <w:rsid w:val="00DA291B"/>
    <w:rsid w:val="00DA50B5"/>
    <w:rsid w:val="00DB1692"/>
    <w:rsid w:val="00DC56F4"/>
    <w:rsid w:val="00DC6054"/>
    <w:rsid w:val="00E01531"/>
    <w:rsid w:val="00E05EFD"/>
    <w:rsid w:val="00E13608"/>
    <w:rsid w:val="00E13CDF"/>
    <w:rsid w:val="00E21168"/>
    <w:rsid w:val="00E256D1"/>
    <w:rsid w:val="00E26BA9"/>
    <w:rsid w:val="00E30F19"/>
    <w:rsid w:val="00E41A9C"/>
    <w:rsid w:val="00E61753"/>
    <w:rsid w:val="00EB33C2"/>
    <w:rsid w:val="00EE1C38"/>
    <w:rsid w:val="00F13845"/>
    <w:rsid w:val="00F17088"/>
    <w:rsid w:val="00F40DBD"/>
    <w:rsid w:val="00F53B68"/>
    <w:rsid w:val="00F834D3"/>
    <w:rsid w:val="00FA1648"/>
    <w:rsid w:val="00FC3EAE"/>
    <w:rsid w:val="00FC6581"/>
    <w:rsid w:val="00FE7DEB"/>
    <w:rsid w:val="00FF15A0"/>
    <w:rsid w:val="00FF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F73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4</Words>
  <Characters>399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ferri, Adam (NIH/NCI) [F]</dc:creator>
  <cp:keywords/>
  <dc:description/>
  <cp:lastModifiedBy>19690</cp:lastModifiedBy>
  <cp:revision>6</cp:revision>
  <dcterms:created xsi:type="dcterms:W3CDTF">2025-05-06T13:38:00Z</dcterms:created>
  <dcterms:modified xsi:type="dcterms:W3CDTF">2025-07-01T10:11:00Z</dcterms:modified>
</cp:coreProperties>
</file>